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spacing w:lineRule="auto" w:line="240" w:before="0" w:after="0"/>
        <w:ind w:left="120" w:right="120" w:hanging="0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List of Independent Ethics Committees and/or Institutional Review Boards for Study AI452-020</w:t>
      </w:r>
    </w:p>
    <w:p>
      <w:pPr>
        <w:pStyle w:val="Normal"/>
        <w:widowControl w:val="false"/>
        <w:autoSpaceDE w:val="false"/>
        <w:spacing w:lineRule="auto" w:line="240" w:before="0" w:after="0"/>
        <w:ind w:left="120" w:right="120" w:hanging="0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tbl>
      <w:tblPr>
        <w:tblW w:w="8947" w:type="dxa"/>
        <w:jc w:val="left"/>
        <w:tblInd w:w="7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"/>
        <w:gridCol w:w="1526"/>
        <w:gridCol w:w="3149"/>
        <w:gridCol w:w="3961"/>
      </w:tblGrid>
      <w:tr>
        <w:trPr>
          <w:tblHeader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ite #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ncipal Investigator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ame and Address of IRB/IEC and IRB/IEC Chairperso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01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ounes, Ziad H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02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tum, Harvey A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03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heikh, Aasim M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04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rris, David W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rris, David W, DO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05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rbury, Thomas C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 </w:t>
              <w:br/>
              <w:t xml:space="preserve">Ste 300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06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micco, Michael P, MD, FACG, ABAM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08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ustgi, Vinod K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12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lwaide, Jean, MBBS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hu Du Sart Tilman </w:t>
              <w:br/>
              <w:t xml:space="preserve">Comite D'ethique Hospitalo-facultaire De Liege </w:t>
              <w:br/>
              <w:t xml:space="preserve">Centre Hospitalier Universitaire Du Sart Tilman,b35 </w:t>
              <w:br/>
              <w:t xml:space="preserve">Domaine Universitaire Du Sart Tilman </w:t>
              <w:br/>
              <w:t xml:space="preserve">Liege, 4000 </w:t>
              <w:br/>
              <w:t xml:space="preserve">Belgium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missie Medische Ethiek- Uz Gasthuisberg </w:t>
              <w:br/>
              <w:t xml:space="preserve">Toetsingscommissie E330 </w:t>
              <w:br/>
              <w:t xml:space="preserve">Herestraat 49 </w:t>
              <w:br/>
              <w:t xml:space="preserve">Leuven, 3000 </w:t>
              <w:br/>
              <w:t xml:space="preserve">Belgium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n Den Bogaert, Walter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utin, Vincent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13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evens, Frederik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missie Medische Ethiek- Uz Gasthuisberg </w:t>
              <w:br/>
              <w:t xml:space="preserve">Toetsingscommissie E330 </w:t>
              <w:br/>
              <w:t xml:space="preserve">Herestraat 49 </w:t>
              <w:br/>
              <w:t xml:space="preserve">Leuven, 3000 </w:t>
              <w:br/>
              <w:t xml:space="preserve">Belgium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n Den Bogaert, Walter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14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insztejn, Beatriz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te De Etica Em Pesquisa Do Ipec </w:t>
              <w:br/>
              <w:t xml:space="preserve">Av. Brasil, 4365 </w:t>
              <w:br/>
              <w:t xml:space="preserve">Manguinhos </w:t>
              <w:br/>
              <w:t xml:space="preserve">Rio De Janeiro, Rio De Janeiro 21040-000 </w:t>
              <w:br/>
              <w:t xml:space="preserve">Brazi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ssao Nacional De Etica Em Pesquisa - Conep </w:t>
              <w:br/>
              <w:t xml:space="preserve">Sepn 510 Norte, Bl. A 1º Subsolo </w:t>
              <w:br/>
              <w:t xml:space="preserve">Ed Ex-inan-unid. Ii-min. Saude </w:t>
              <w:br/>
              <w:t xml:space="preserve">Brasilia, Distrito Federal 70750-521 </w:t>
              <w:br/>
              <w:t xml:space="preserve">Brazi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te De Etica Em Pesquisa Do Ipec </w:t>
              <w:br/>
              <w:t xml:space="preserve">Av. Brasil, 4365 </w:t>
              <w:br/>
              <w:t xml:space="preserve">Manguinhos </w:t>
              <w:br/>
              <w:t xml:space="preserve">Rio De Janeiro, Rio De Janeiro 21040-900 </w:t>
              <w:br/>
              <w:t xml:space="preserve">Brazil 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 Almeida Venancio, Jorge Alves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millo Coura, Lea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15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einquer, Hugo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ssao Nacional De Etica Em Pesquisa - Conep </w:t>
              <w:br/>
              <w:t xml:space="preserve">Sepn 510 Norte, Bl. A 1º Subsolo </w:t>
              <w:br/>
              <w:t xml:space="preserve">Ed Ex-inan-unid. Ii-min. Saude </w:t>
              <w:br/>
              <w:t xml:space="preserve">Brasilia, Distrito Federal 70750-521 </w:t>
              <w:br/>
              <w:t xml:space="preserve">Brazi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p Do Hospital Das Clinicas De Porto Alegre </w:t>
              <w:br/>
              <w:t xml:space="preserve">Rua Ramiro Barcelos, 2350 - 2o Andar Sala 2227 </w:t>
              <w:br/>
              <w:t xml:space="preserve">Porto Alegre, Rio Grande Do Sul 90035-903 </w:t>
              <w:br/>
              <w:t xml:space="preserve">Brazi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ldim, José Roberto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pes, Anibal Gil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 Almeida Venancio, Jorge Alves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16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ise, Edison Roberto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ssao Nacional De Etica Em Pesquisa - Conep </w:t>
              <w:br/>
              <w:t xml:space="preserve">Sepn 510 Norte, Bl. A 1º Subsolo </w:t>
              <w:br/>
              <w:t xml:space="preserve">Ed Ex-inan-unid. Ii-min. Saude </w:t>
              <w:br/>
              <w:t xml:space="preserve">Brasilia, Distrito Federal 70750-521 </w:t>
              <w:br/>
              <w:t xml:space="preserve">Brazi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Unifesp-Epm </w:t>
              <w:br/>
              <w:t xml:space="preserve">Rua Botucatu, 572 - 1o. Andar </w:t>
              <w:br/>
              <w:t xml:space="preserve">Vila Clementino </w:t>
              <w:br/>
              <w:t xml:space="preserve">Sao Paulo, Sao Paulo 04023-062 </w:t>
              <w:br/>
              <w:t xml:space="preserve">Brazi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na Pestana, Jose Osmar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 Almeida Venancio, Jorge Alves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17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 Andrade Neto, Jose Luiz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ssao Nacional De Etica Em Pesquisa - Conep </w:t>
              <w:br/>
              <w:t xml:space="preserve">Sepn 510 Norte, Bl. A 1º Subsolo </w:t>
              <w:br/>
              <w:t xml:space="preserve">Ed Ex-inan-unid. Ii-min. Saude </w:t>
              <w:br/>
              <w:t xml:space="preserve">Brasilia, Distrito Federal 70750-521 </w:t>
              <w:br/>
              <w:t xml:space="preserve">Brazi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mbara Filho, Renato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 Almeida Venancio, Jorge Alves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18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rreira Filho, Raymundo Parana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ssao Nacional De Etica Em Pesquisa - Conep </w:t>
              <w:br/>
              <w:t xml:space="preserve">Sepn 510 Norte, Bl. A 1º Subsolo </w:t>
              <w:br/>
              <w:t xml:space="preserve">Ed Ex-inan-unid. Ii-min. Saude </w:t>
              <w:br/>
              <w:t xml:space="preserve">Brasilia, Distrito Federal 70750-521 </w:t>
              <w:br/>
              <w:t xml:space="preserve">Brazi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p Com Hos Prof Edgard Santos </w:t>
              <w:br/>
              <w:t xml:space="preserve">Rua Augusto Vianna S/n </w:t>
              <w:br/>
              <w:t xml:space="preserve">1 Andar </w:t>
              <w:br/>
              <w:t xml:space="preserve">Salvador, Bahia 40110-060 </w:t>
              <w:br/>
              <w:t xml:space="preserve">Brazi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 Almeida Venancio, Jorge Alves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20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ilva, Giovanni Faria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ilva, Giovanni Faria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ssao Nacional De Etica Em Pesquisa - Conep </w:t>
              <w:br/>
              <w:t xml:space="preserve">Sepn 510 Norte, Bl. A 1º Subsolo </w:t>
              <w:br/>
              <w:t xml:space="preserve">Ed Ex-inan-unid. Ii-min. Saude </w:t>
              <w:br/>
              <w:t xml:space="preserve">Brasilia, Distrito Federal 70750-521 </w:t>
              <w:br/>
              <w:t xml:space="preserve">Brazi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p Da Faculdade De Medicina De Botucatu </w:t>
              <w:br/>
              <w:t xml:space="preserve">Rua Rubiao Junior, S/n </w:t>
              <w:br/>
              <w:t xml:space="preserve">Botucatu, Sao Paulo 18618-000 </w:t>
              <w:br/>
              <w:t xml:space="preserve">Brazi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p Da Faculdade De Medicina De Botucatu </w:t>
              <w:br/>
              <w:t xml:space="preserve">Rua Rubiao Junior, S/n </w:t>
              <w:br/>
              <w:t xml:space="preserve">Botucatu, Sao Paulo 18618-970 </w:t>
              <w:br/>
              <w:t xml:space="preserve">Brazil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denberg, Trajano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 Almeida Venancio, Jorge Alves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21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orsmans, Yves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missie Medische Ethiek </w:t>
              <w:br/>
              <w:t xml:space="preserve">Commission D'ethique Biomedicale Hospitalo-facultaire </w:t>
              <w:br/>
              <w:t xml:space="preserve">Avenue Hippocrate 55.14 </w:t>
              <w:br/>
              <w:t xml:space="preserve">Tour Harvey, Niveau 0 </w:t>
              <w:br/>
              <w:t xml:space="preserve">Bruxelles, 1200 </w:t>
              <w:br/>
              <w:t xml:space="preserve">Belgium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missie Medische Ethiek- Uz Gasthuisberg </w:t>
              <w:br/>
              <w:t xml:space="preserve">Toetsingscommissie E330 </w:t>
              <w:br/>
              <w:t xml:space="preserve">Herestraat 49 </w:t>
              <w:br/>
              <w:t xml:space="preserve">Leuven, 3000 </w:t>
              <w:br/>
              <w:t xml:space="preserve">Belgium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oteaux, Jean-Marie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n Den Bogaert, Walter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22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arwal, Kosh, MBBS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outh West Rec Centre </w:t>
              <w:br/>
              <w:t xml:space="preserve">South Central  - Oxford A </w:t>
              <w:br/>
              <w:t xml:space="preserve">Level 3, Block B </w:t>
              <w:br/>
              <w:t xml:space="preserve">Whitefriars </w:t>
              <w:br/>
              <w:t xml:space="preserve">Lewins Mead </w:t>
              <w:br/>
              <w:t xml:space="preserve">Bristol, Avon BS1 2NT </w:t>
              <w:br/>
              <w:t xml:space="preserve">United Kingdom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eridan, John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23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rown, Ashley, MBChB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erkshire Research Ethics Committee </w:t>
              <w:br/>
              <w:t xml:space="preserve">South West Rec Centre </w:t>
              <w:br/>
              <w:t xml:space="preserve">Level 3, Block B </w:t>
              <w:br/>
              <w:t xml:space="preserve">Whitefriars </w:t>
              <w:br/>
              <w:t xml:space="preserve">Lewins Mead </w:t>
              <w:br/>
              <w:t xml:space="preserve">Bristol, Avon BS1 2NT </w:t>
              <w:br/>
              <w:t xml:space="preserve">United Kingdom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eridan, John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24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timer, David, MBBS, FRACP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erkshire Research Ethics Committee </w:t>
              <w:br/>
              <w:t xml:space="preserve">South West Rec Centre </w:t>
              <w:br/>
              <w:t xml:space="preserve">Level 3, Block B </w:t>
              <w:br/>
              <w:t xml:space="preserve">Whitefriars </w:t>
              <w:br/>
              <w:t xml:space="preserve">Lewins Mead </w:t>
              <w:br/>
              <w:t xml:space="preserve">Bristol, Avon BS1 2NT </w:t>
              <w:br/>
              <w:t xml:space="preserve">United Kingdom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eridan, John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26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rancque, Sven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rancque, Sven, MD (Previous)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Universitair Ziekenhuis Antwerpen </w:t>
              <w:br/>
              <w:t xml:space="preserve">Comite Voor Medische Ethiek </w:t>
              <w:br/>
              <w:t xml:space="preserve">Wilrijkstraat 10 </w:t>
              <w:br/>
              <w:t xml:space="preserve">Edegem, 2650 </w:t>
              <w:br/>
              <w:t xml:space="preserve">Belgium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missie Medische Ethiek- Uz Gasthuisberg </w:t>
              <w:br/>
              <w:t xml:space="preserve">Toetsingscommissie E330 </w:t>
              <w:br/>
              <w:t xml:space="preserve">Herestraat 49 </w:t>
              <w:br/>
              <w:t xml:space="preserve">Leuven, 3000 </w:t>
              <w:br/>
              <w:t xml:space="preserve">Belgium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n Den Bogaert, Walter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as, Patrick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27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ouda, George, MB, BCh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erkshire Research Ethics Committee </w:t>
              <w:br/>
              <w:t xml:space="preserve">South West Rec Centre </w:t>
              <w:br/>
              <w:t xml:space="preserve">Level 3, Block B </w:t>
              <w:br/>
              <w:t xml:space="preserve">Whitefriars </w:t>
              <w:br/>
              <w:t xml:space="preserve">Lewins Mead </w:t>
              <w:br/>
              <w:t xml:space="preserve">Bristol, Avon BS1 2NT </w:t>
              <w:br/>
              <w:t xml:space="preserve">United Kingdom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eridan, John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28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perl, Jan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perl, Jan, MD (Previous)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omayerova nemocnice </w:t>
              <w:br/>
              <w:t xml:space="preserve">Videnska 800 </w:t>
              <w:br/>
              <w:t xml:space="preserve">Eticka komise IKEM a TN </w:t>
              <w:br/>
              <w:t xml:space="preserve">Praha 4, 140 59 </w:t>
              <w:br/>
              <w:t xml:space="preserve">Czech Republic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ek, Vladimir, MD, P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29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rbanek, Petr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omayerova nemocnice </w:t>
              <w:br/>
              <w:t xml:space="preserve">Videnska 800 </w:t>
              <w:br/>
              <w:t xml:space="preserve">Eticka komise IKEM a TN </w:t>
              <w:br/>
              <w:t xml:space="preserve">Praha 4, 140 59 </w:t>
              <w:br/>
              <w:t xml:space="preserve">Czech Republic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ek, Vladimir, MD, P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30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lisek, Stanislav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omayerova nemocnice </w:t>
              <w:br/>
              <w:t xml:space="preserve">Videnska 800 </w:t>
              <w:br/>
              <w:t xml:space="preserve">Eticka komise IKEM a TN </w:t>
              <w:br/>
              <w:t xml:space="preserve">Praha 4, 140 59 </w:t>
              <w:br/>
              <w:t xml:space="preserve">Czech Republic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icka komise Fakultni nemocnice Hradec Kralove </w:t>
              <w:br/>
              <w:t xml:space="preserve">Sokolska 581 </w:t>
              <w:br/>
              <w:t xml:space="preserve">Hradec Kralove, 500 05 </w:t>
              <w:br/>
              <w:t xml:space="preserve">Czech Republic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cs Committee Of Ikem And Ftnsp </w:t>
              <w:br/>
              <w:t xml:space="preserve">Thomayer University Hospital </w:t>
              <w:br/>
              <w:t xml:space="preserve">Videnska 800 </w:t>
              <w:br/>
              <w:t xml:space="preserve">Prague 4, 140 59 </w:t>
              <w:br/>
              <w:t xml:space="preserve">Czech Republic 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ortel, Jiri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ek, Vladimir, MD, P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31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gurtsov, Pavel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nter for Liver Research of Russian University of Peoples Friendship </w:t>
              <w:br/>
              <w:t xml:space="preserve">Mikluho-Maklaya str., 6 </w:t>
              <w:br/>
              <w:t xml:space="preserve">Moscow, 117198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c Council Under Moh Of Russian Federation </w:t>
              <w:br/>
              <w:t xml:space="preserve">3, Rahmanovskiy Per. </w:t>
              <w:br/>
              <w:t xml:space="preserve">Gsp-4 </w:t>
              <w:br/>
              <w:t xml:space="preserve">Moscow, 127994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ussian People'S Friendship University </w:t>
              <w:br/>
              <w:t xml:space="preserve">6, Mikloukho-maklaja Str., </w:t>
              <w:br/>
              <w:t xml:space="preserve">Department Faculty Therapy </w:t>
              <w:br/>
              <w:t xml:space="preserve">Moscow, 117198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rshin, Vladimir Ivanovich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chalin, Alexander G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32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izhlo, Svetlana, DR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izhlo, Svetlana, MD (Previous)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c Council Under Moh Of Russian Federation </w:t>
              <w:br/>
              <w:t xml:space="preserve">3, Rahmanovskiy Per. </w:t>
              <w:br/>
              <w:t xml:space="preserve">Gsp-4 </w:t>
              <w:br/>
              <w:t xml:space="preserve">Moscow, 127994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nter Of Profilactic Aids And Infectious Diseasas </w:t>
              <w:br/>
              <w:t xml:space="preserve">12a, Bumazhnaya Street </w:t>
              <w:br/>
              <w:t xml:space="preserve">St.petersburg, 190020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 Petersburg AIDS Center </w:t>
              <w:br/>
              <w:t xml:space="preserve">12a, Bumazhnaya Street </w:t>
              <w:br/>
              <w:t xml:space="preserve">St.petersburg, 190020 </w:t>
              <w:br/>
              <w:t xml:space="preserve">Russian Federation 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uptsov, Dmitry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chalin, Alexander G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33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ikitin, Igor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ntral Clinical Hospital Russian Academy Of Science </w:t>
              <w:br/>
              <w:t xml:space="preserve">Ethic Committe Of Central Clinical Hospital Of Russian Academy Of Science </w:t>
              <w:br/>
              <w:t xml:space="preserve">10, Bld.1 Fotievoi St. </w:t>
              <w:br/>
              <w:t xml:space="preserve">Moscow, 117333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c Council Under Moh Of Russian Federation </w:t>
              <w:br/>
              <w:t xml:space="preserve">3, Rahmanovskiy Per. </w:t>
              <w:br/>
              <w:t xml:space="preserve">Gsp-4 </w:t>
              <w:br/>
              <w:t xml:space="preserve">Moscow, 127994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ntral Clinical Hospital Of Russian Science Academy </w:t>
              <w:br/>
              <w:t xml:space="preserve">Ethic Committe Of Central Clinical Hospital Of Russian Academy Of Science </w:t>
              <w:br/>
              <w:t xml:space="preserve">10, Bld.1 Fotievoi St. </w:t>
              <w:br/>
              <w:t xml:space="preserve">Moscow, 117333 </w:t>
              <w:br/>
              <w:t xml:space="preserve">Russian Federation 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chalin, Alexander G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ekhin, Alexander, MD, P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34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sakov, Vasily A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stitution Of Nutrition Of Russian Academy Of Med Science </w:t>
              <w:br/>
              <w:t xml:space="preserve">21 Kashirskoe Shosse </w:t>
              <w:br/>
              <w:t xml:space="preserve">Moscow, 115446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c Council Under Moh Of Russian Federation </w:t>
              <w:br/>
              <w:t xml:space="preserve">3, Rahmanovskiy Per. </w:t>
              <w:br/>
              <w:t xml:space="preserve">Gsp-4 </w:t>
              <w:br/>
              <w:t xml:space="preserve">Moscow, 127994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chalin, Alexander G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pparova, Kamilat, MD, P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35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okrovsky, VV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ntral Research Institute Of Epidemiology, Moh </w:t>
              <w:br/>
              <w:t xml:space="preserve">3a, Novogireevskaya Str </w:t>
              <w:br/>
              <w:t xml:space="preserve">Moscow, 111123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c Council Under Moh Of Russian Federation </w:t>
              <w:br/>
              <w:t xml:space="preserve">3, Rahmanovskiy Per. </w:t>
              <w:br/>
              <w:t xml:space="preserve">Gsp-4 </w:t>
              <w:br/>
              <w:t xml:space="preserve">Moscow, 127994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ntral Research Institute Of Epidemiology, Moh </w:t>
              <w:br/>
              <w:t xml:space="preserve">3a, Novogireevskaya Str </w:t>
              <w:br/>
              <w:t xml:space="preserve">Moscow, 111123 </w:t>
              <w:br/>
              <w:t xml:space="preserve">Russian Federation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balina, Svetlana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chalin, Alexander G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36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ulanov, Vladimir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ntral Research Institute Of Epidemiology </w:t>
              <w:br/>
              <w:t xml:space="preserve">Local Irb/ec </w:t>
              <w:br/>
              <w:t xml:space="preserve">3a, Novogireevskaya Str. </w:t>
              <w:br/>
              <w:t xml:space="preserve">Moscow, 111123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c Council Under Moh Of Russian Federation </w:t>
              <w:br/>
              <w:t xml:space="preserve">3, Rahmanovskiy Per. </w:t>
              <w:br/>
              <w:t xml:space="preserve">Gsp-4 </w:t>
              <w:br/>
              <w:t xml:space="preserve">Moscow, 127994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chalin, Alexander G.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balina, Svetlana, MD, P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37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urnevich, Eduard Z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ity Clinical Hospital #24 </w:t>
              <w:br/>
              <w:t xml:space="preserve">Pistsovaya str,.build10 </w:t>
              <w:br/>
              <w:t xml:space="preserve">Moscow, 127015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c Council Under Moh Of Russian Federation </w:t>
              <w:br/>
              <w:t xml:space="preserve">3, Rahmanovskiy Per. </w:t>
              <w:br/>
              <w:t xml:space="preserve">Gsp-4 </w:t>
              <w:br/>
              <w:t xml:space="preserve">Moscow, 127994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umov, OL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chalin, Alexander G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39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ogomolov, Pavel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c Council Under Moh Of Russian Federation </w:t>
              <w:br/>
              <w:t xml:space="preserve">3, Rahmanovskiy Per. </w:t>
              <w:br/>
              <w:t xml:space="preserve">Gsp-4 </w:t>
              <w:br/>
              <w:t xml:space="preserve">Moscow, 127994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ocal Ethic Committee of LLC Clinical Hospital of Tsentrosoyuz </w:t>
              <w:br/>
              <w:t xml:space="preserve">57, Gilyarovskogo str </w:t>
              <w:br/>
              <w:t xml:space="preserve">Moscow, 107996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kasyan, Samvel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chalin, Alexander G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40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yvandova, Natalia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c Council Under Moh Of Russian Federation </w:t>
              <w:br/>
              <w:t xml:space="preserve">3, Rahmanovskiy Per. </w:t>
              <w:br/>
              <w:t xml:space="preserve">Gsp-4 </w:t>
              <w:br/>
              <w:t xml:space="preserve">Moscow, 127994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avropol Medical Academy </w:t>
              <w:br/>
              <w:t xml:space="preserve">310, Mira St. </w:t>
              <w:br/>
              <w:t xml:space="preserve">Stavropol, 355017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avropol State Medical University </w:t>
              <w:br/>
              <w:t xml:space="preserve">208, Lermontova Street </w:t>
              <w:br/>
              <w:t xml:space="preserve">Stavropol, 355002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ushanyan, Eduard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chalin, Alexander G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41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lisiak, Robert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omisja Bioetyczna Akademii Medycznej W Bialymstoku </w:t>
              <w:br/>
              <w:t xml:space="preserve">Ul. Kilinskiego 1 </w:t>
              <w:br/>
              <w:t xml:space="preserve">Bialystok, 15-089 </w:t>
              <w:br/>
              <w:t xml:space="preserve">Poland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42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Janczewska, Ewa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omisja Bioetyczna Akademii Medycznej W Bialymstoku </w:t>
              <w:br/>
              <w:t xml:space="preserve">Ul. Kilinskiego 1 </w:t>
              <w:br/>
              <w:t xml:space="preserve">Bialystok, 15-089 </w:t>
              <w:br/>
              <w:t xml:space="preserve">Poland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43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ryczka, Wieslaw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omisja Bioetyczna Akademii Medycznej W Bialymstoku </w:t>
              <w:br/>
              <w:t xml:space="preserve">Ul. Kilinskiego 1 </w:t>
              <w:br/>
              <w:t xml:space="preserve">Bialystok, 15-089 </w:t>
              <w:br/>
              <w:t xml:space="preserve">Poland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44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lszok, Iwona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omisja Bioetyczna Akademii Medycznej W Bialymstoku </w:t>
              <w:br/>
              <w:t xml:space="preserve">Ul. Kilinskiego 1 </w:t>
              <w:br/>
              <w:t xml:space="preserve">Bialystok, 15-089 </w:t>
              <w:br/>
              <w:t xml:space="preserve">Poland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45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Inglot, Malgorzat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glot, Malgorzata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nysz, Brygida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omisja Bioetyczna Akademii Medycznej W Bialymstoku </w:t>
              <w:br/>
              <w:t xml:space="preserve">Ul. Kilinskiego 1 </w:t>
              <w:br/>
              <w:t xml:space="preserve">Bialystok, 15-089 </w:t>
              <w:br/>
              <w:t xml:space="preserve">Poland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47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ellot, Pablo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ch, Jose, MD (Previous)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spital General Universitario De Alicante </w:t>
              <w:br/>
              <w:t xml:space="preserve">Avda. Pintor Baeza, 12 </w:t>
              <w:br/>
              <w:t xml:space="preserve">Ed. Gris Planta 3 </w:t>
              <w:br/>
              <w:t xml:space="preserve">Alicante, 03010 </w:t>
              <w:br/>
              <w:t xml:space="preserve">Spai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rga De La Parte, Jose Francisco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48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omero, Manuel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spital General Universitario De Alicante </w:t>
              <w:br/>
              <w:t xml:space="preserve">Avda. Pintor Baeza, 12 </w:t>
              <w:br/>
              <w:t xml:space="preserve">Ed. Gris Planta 3 </w:t>
              <w:br/>
              <w:t xml:space="preserve">Alicante, 03010 </w:t>
              <w:br/>
              <w:t xml:space="preserve">Spai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spital Universitario De Valme </w:t>
              <w:br/>
              <w:t xml:space="preserve">Secretaria Del Ceic (reg.gral) </w:t>
              <w:br/>
              <w:t xml:space="preserve">Ctra. Cadiz, S/n </w:t>
              <w:br/>
              <w:t xml:space="preserve">Sevilla, 41014 </w:t>
              <w:br/>
              <w:t xml:space="preserve">Spain 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rga De La Parte, Jose Francisco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49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lina, Esther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spital General Universitario De Alicante </w:t>
              <w:br/>
              <w:t xml:space="preserve">Avda. Pintor Baeza, 12 </w:t>
              <w:br/>
              <w:t xml:space="preserve">Ed. Gris Planta 3 </w:t>
              <w:br/>
              <w:t xml:space="preserve">Alicante, 03010 </w:t>
              <w:br/>
              <w:t xml:space="preserve">Spai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rga De La Parte, Jose Francisco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50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Lopez Calvo, Soledad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spital General Universitario De Alicante </w:t>
              <w:br/>
              <w:t xml:space="preserve">Avda. Pintor Baeza, 12 </w:t>
              <w:br/>
              <w:t xml:space="preserve">Ed. Gris Planta 3 </w:t>
              <w:br/>
              <w:t xml:space="preserve">Alicante, 03010 </w:t>
              <w:br/>
              <w:t xml:space="preserve">Spai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te Etico De Investigacion Clinica De Galicia (Sergas) </w:t>
              <w:br/>
              <w:t xml:space="preserve">Edificio Admin. San Lazaro,s/n </w:t>
              <w:br/>
              <w:t xml:space="preserve">Santiago De Compostela </w:t>
              <w:br/>
              <w:t xml:space="preserve">A Coruna, 15703 </w:t>
              <w:br/>
              <w:t xml:space="preserve">Spain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rga De La Parte, Jose Francisco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51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ascasio, Juan Manue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spital General Universitario De Alicante </w:t>
              <w:br/>
              <w:t xml:space="preserve">Avda. Pintor Baeza, 12 </w:t>
              <w:br/>
              <w:t xml:space="preserve">Ed. Gris Planta 3 </w:t>
              <w:br/>
              <w:t xml:space="preserve">Alicante, 03010 </w:t>
              <w:br/>
              <w:t xml:space="preserve">Spai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rga De La Parte, Jose Francisco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52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Khaertynova, Ilsiyar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c Council Under Moh Of Russian Federation </w:t>
              <w:br/>
              <w:t xml:space="preserve">3, Rahmanovskiy Per. </w:t>
              <w:br/>
              <w:t xml:space="preserve">Gsp-4 </w:t>
              <w:br/>
              <w:t xml:space="preserve">Moscow, 127994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public Clinical Infectious Hospital </w:t>
              <w:br/>
              <w:t xml:space="preserve">Pobedy prospect, 83 </w:t>
              <w:br/>
              <w:t xml:space="preserve">Kazan, Republic of Tatarstan 420140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rifullina, GS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chalin, Alexander G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53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saulenko, Elena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c Council Under Moh Of Russian Federation </w:t>
              <w:br/>
              <w:t xml:space="preserve">3, Rahmanovskiy Per. </w:t>
              <w:br/>
              <w:t xml:space="preserve">Gsp-4 </w:t>
              <w:br/>
              <w:t xml:space="preserve">Moscow, 127994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aint-Petersburg State Pediatric Medical University </w:t>
              <w:br/>
              <w:t xml:space="preserve">2, Litovskaya Ul </w:t>
              <w:br/>
              <w:t xml:space="preserve">Saint Petersburg, 194100 </w:t>
              <w:br/>
              <w:t xml:space="preserve">Russian Federatio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kirtichan, Galina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chalin, Alexander G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54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zzetto, Mario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 AO Citta' Salute e Scienza di Torino </w:t>
              <w:br/>
              <w:t xml:space="preserve">C.so Bramante 88/90 </w:t>
              <w:br/>
              <w:t xml:space="preserve">Torino, 10125 </w:t>
              <w:br/>
              <w:t xml:space="preserve">Italy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.O.U. S. GIOVANNI BATTISTA </w:t>
              <w:br/>
              <w:t xml:space="preserve">Comitato Etico </w:t>
              <w:br/>
              <w:t xml:space="preserve">Az. Osped. S.giovanni Battista </w:t>
              <w:br/>
              <w:t xml:space="preserve">Corso Bramante 88 </w:t>
              <w:br/>
              <w:t xml:space="preserve">Torino, 10126 </w:t>
              <w:br/>
              <w:t xml:space="preserve">Italy 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leri, Alessandro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55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runo, Savino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tato Etico Milano Area B </w:t>
              <w:br/>
              <w:t xml:space="preserve">Fondazione IRCCS Ca Granda </w:t>
              <w:br/>
              <w:t xml:space="preserve">Ospedale Maggiore Policlinico </w:t>
              <w:br/>
              <w:t xml:space="preserve">Via F. Sforza 28 </w:t>
              <w:br/>
              <w:t xml:space="preserve">Milano, 20122 </w:t>
              <w:br/>
              <w:t xml:space="preserve">Italy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tato Etico Ind. A.O. Fatebenefratelli E Oftalmico </w:t>
              <w:br/>
              <w:t xml:space="preserve">C.so Di Porta Nuova 23 </w:t>
              <w:br/>
              <w:t xml:space="preserve">Milano, 20121 </w:t>
              <w:br/>
              <w:t xml:space="preserve">Italy 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serra, Gaetana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57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'Offizi, Gianpiero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tato Etico Dell`Irccs Istituto Nazionale Per Le Malattie </w:t>
              <w:br/>
              <w:t xml:space="preserve">Via Portuense 292 </w:t>
              <w:br/>
              <w:t xml:space="preserve">Roma, 00149 </w:t>
              <w:br/>
              <w:t xml:space="preserve">Italy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roni, Mauro, P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58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agiuoli, Stefano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tato Etico Della Provincia Di Bergamo </w:t>
              <w:br/>
              <w:t xml:space="preserve">Piazza OMS 1C </w:t>
              <w:br/>
              <w:t xml:space="preserve">Bergamo, 24127 </w:t>
              <w:br/>
              <w:t xml:space="preserve">Italy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zienda Ospedaliera Papa </w:t>
              <w:br/>
              <w:t xml:space="preserve">Giovanni XXIII-Comitato di Bioetica </w:t>
              <w:br/>
              <w:t xml:space="preserve">Piazza OMS, 1 </w:t>
              <w:br/>
              <w:t xml:space="preserve">Bergamo, 24127 </w:t>
              <w:br/>
              <w:t xml:space="preserve">Italy 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gnolo, Antonio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59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lesniak, Robert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omisja Bioetyczna Akademii Medycznej W Bialymstoku </w:t>
              <w:br/>
              <w:t xml:space="preserve">Ul. Kilinskiego 1 </w:t>
              <w:br/>
              <w:t xml:space="preserve">Bialystok, 15-089 </w:t>
              <w:br/>
              <w:t xml:space="preserve">Poland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62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hesquiere, Wayne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RB Services (Institutional Review Board Services) </w:t>
              <w:br/>
              <w:t xml:space="preserve">372 Hollandview Trail </w:t>
              <w:br/>
              <w:t xml:space="preserve">Suite #300 </w:t>
              <w:br/>
              <w:t xml:space="preserve">Aurora, On L4G 0A5 </w:t>
              <w:br/>
              <w:t xml:space="preserve">Canad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night, Allan, MD (Previous)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ajchman, Morris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63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mji, Alnoor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RB Services (Institutional Review Board Services) </w:t>
              <w:br/>
              <w:t xml:space="preserve">372 Hollandview Trail </w:t>
              <w:br/>
              <w:t xml:space="preserve">Aurora, On L4G 0A5 </w:t>
              <w:br/>
              <w:t xml:space="preserve">Canad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night, Allan, MD (Previous)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ajchman, Morris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64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herman, Morris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University Health Network Research Ethics Board </w:t>
              <w:br/>
              <w:t xml:space="preserve">700 University Avenue </w:t>
              <w:br/>
              <w:t xml:space="preserve">Hydro Place Building </w:t>
              <w:br/>
              <w:t xml:space="preserve">10th Floor South Room 10-56 </w:t>
              <w:br/>
              <w:t xml:space="preserve">Toronto, M5G 1Z5 </w:t>
              <w:br/>
              <w:t xml:space="preserve">Canad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rae, Karen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65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Tam, Edward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rb Services Inc. </w:t>
              <w:br/>
              <w:t xml:space="preserve">372 Hollandview Trail </w:t>
              <w:br/>
              <w:t xml:space="preserve">Suite 300 </w:t>
              <w:br/>
              <w:t xml:space="preserve">Aurora, On L4G 0A5 </w:t>
              <w:br/>
              <w:t xml:space="preserve">Canad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ajchman, Morris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66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Weiss, Kar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pital Maisonneuve-Rosemont </w:t>
              <w:br/>
              <w:t xml:space="preserve">5415 Blvd De L'assomption </w:t>
              <w:br/>
              <w:t xml:space="preserve">Montreal, Qc H1T 2M4 </w:t>
              <w:br/>
              <w:t xml:space="preserve">Canad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ecal, Lynne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67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ox, Terry D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nstitutional Review Board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68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huluvath, Paul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rcy Medical Center Irb </w:t>
              <w:br/>
              <w:t xml:space="preserve">345 St. Paul Place </w:t>
              <w:br/>
              <w:t xml:space="preserve">Bunting 7th Floor </w:t>
              <w:br/>
              <w:t xml:space="preserve">Baltimore, MD 2120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70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chran, Joseph Lynn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71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 Bisceglie, Adrian M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aint Louis University Institutional Review Board </w:t>
              <w:br/>
              <w:t xml:space="preserve">3556 Caroline Street </w:t>
              <w:br/>
              <w:t xml:space="preserve">St. Louis, MO 63104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72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Zamor, Philippe J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pernicus Group Irb </w:t>
              <w:br/>
              <w:t xml:space="preserve">One Triangle Dr Ste 100 </w:t>
              <w:br/>
              <w:t xml:space="preserve">PO Box 110605 </w:t>
              <w:br/>
              <w:t xml:space="preserve">Research Triangle Park, NC 27709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73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rgan, Timothy Ross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ong Beach Vamc </w:t>
              <w:br/>
              <w:t xml:space="preserve">(151) Research Healthcare Group </w:t>
              <w:br/>
              <w:t xml:space="preserve">Institutional Review Board </w:t>
              <w:br/>
              <w:t xml:space="preserve">Subcommittee On Human Subjects </w:t>
              <w:br/>
              <w:t xml:space="preserve">5901 E Seventh St </w:t>
              <w:br/>
              <w:t xml:space="preserve">Long Beach, CA 9082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74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verton, Edgar T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estern Institutional Review Board </w:t>
              <w:br/>
              <w:t xml:space="preserve">3535 Seventh Ave SW </w:t>
              <w:br/>
              <w:t xml:space="preserve">Olympia, WA 9850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76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an, Tram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dars-Sinai Medical Center Irb </w:t>
              <w:br/>
              <w:t xml:space="preserve">8383 Wilshire Blvd. </w:t>
              <w:br/>
              <w:t xml:space="preserve">Suite 742 </w:t>
              <w:br/>
              <w:t xml:space="preserve">Beverly Hills, CA 90211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77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incea, Radu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rlando Va Medical Center </w:t>
              <w:br/>
              <w:t xml:space="preserve">Institutional Review Board </w:t>
              <w:br/>
              <w:t xml:space="preserve">5201 Raymond Street </w:t>
              <w:br/>
              <w:t xml:space="preserve">Orlando, FL 32803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78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hiffman, Mitchell L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nstitutional Review Board </w:t>
              <w:br/>
              <w:t xml:space="preserve">4445 Lake Forest Dr Ste 300 </w:t>
              <w:br/>
              <w:t xml:space="preserve">Cincinnati, OH 45242 </w:t>
              <w:br/>
              <w:t xml:space="preserve">USA 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79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angco, Bienvenido G, MD, MPH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81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yan, Michael J, MD, FACP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nstitutional Review Board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82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rrison, Stephen A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rooke Army Medical Center </w:t>
              <w:br/>
              <w:t xml:space="preserve">3698 Chambers Pass </w:t>
              <w:br/>
              <w:t xml:space="preserve">IRB, Dept. of Clinical Investigation </w:t>
              <w:br/>
              <w:t xml:space="preserve">Fort Sam Houston, TX 78234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83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awitz, Eric J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84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halib, Reem H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85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n, Steven-Huy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reater Los Angeles Healthcare System </w:t>
              <w:br/>
              <w:t xml:space="preserve">Dept Of Veterans Affairs </w:t>
              <w:br/>
              <w:t xml:space="preserve">Investigational Review Board </w:t>
              <w:br/>
              <w:t xml:space="preserve">11301 Wilshire Blvd Bldg 114 </w:t>
              <w:br/>
              <w:t xml:space="preserve">Los Angeles, CA 90073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86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runetto, Mauriziarossana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tato Etico Area Vasta Nord Ovest </w:t>
              <w:br/>
              <w:t xml:space="preserve">Via Roma 67 </w:t>
              <w:br/>
              <w:t xml:space="preserve">Pisa, 56126 </w:t>
              <w:br/>
              <w:t xml:space="preserve">Italy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itato Etico A.O. Pisana </w:t>
              <w:br/>
              <w:t xml:space="preserve">Via Roma 67 </w:t>
              <w:br/>
              <w:t xml:space="preserve">Pisa, 56126 </w:t>
              <w:br/>
              <w:t xml:space="preserve">Italy 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nesi, Romano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87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amuel, Didier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pp Ile De France 8 Ambroise Pare </w:t>
              <w:br/>
              <w:t xml:space="preserve">Hopital Ambroise Pare </w:t>
              <w:br/>
              <w:t xml:space="preserve">9 avenue Charles de Gaulle </w:t>
              <w:br/>
              <w:t xml:space="preserve">Laboratoire d'Anatomopathologie </w:t>
              <w:br/>
              <w:t xml:space="preserve">Boulogne Billancourt, 92100 </w:t>
              <w:br/>
              <w:t xml:space="preserve">France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rthod, Frederique, MD (Previous)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ssetta, Bertrand, Phar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88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ric, Laurent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pp Ile De France 8 Ambroise Pare </w:t>
              <w:br/>
              <w:t xml:space="preserve">Hopital Ambroise Pare </w:t>
              <w:br/>
              <w:t xml:space="preserve">9 avenue Charles de Gaulle </w:t>
              <w:br/>
              <w:t xml:space="preserve">Laboratoire d'Anatomopathologie </w:t>
              <w:br/>
              <w:t xml:space="preserve">Boulogne Billancourt, 92100 </w:t>
              <w:br/>
              <w:t xml:space="preserve">France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ssetta, Bertrand, Phar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rthod, Frederique, MD (Previous)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90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usse, Xavier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pp Ile De France 8 Ambroise Pare </w:t>
              <w:br/>
              <w:t xml:space="preserve">Hopital Ambroise Pare </w:t>
              <w:br/>
              <w:t xml:space="preserve">9 avenue Charles de Gaulle </w:t>
              <w:br/>
              <w:t xml:space="preserve">Laboratoire d'Anatomopathologie </w:t>
              <w:br/>
              <w:t xml:space="preserve">Boulogne Billancourt, 92100 </w:t>
              <w:br/>
              <w:t xml:space="preserve">France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rthod, Frederique, MD (Previous)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ssetta, Bertrand, Phar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91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uyader, Dominique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pp Ile De France 8 Ambroise Pare </w:t>
              <w:br/>
              <w:t xml:space="preserve">Hopital Ambroise Pare </w:t>
              <w:br/>
              <w:t xml:space="preserve">9 avenue Charles de Gaulle </w:t>
              <w:br/>
              <w:t xml:space="preserve">Laboratoire d'Anatomopathologie </w:t>
              <w:br/>
              <w:t xml:space="preserve">Boulogne Billancourt, 92100 </w:t>
              <w:br/>
              <w:t xml:space="preserve">France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ssetta, Bertrand, Phar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rthod, Frederique, MD (Previous)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92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halili, Mandana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mittee On Human Research </w:t>
              <w:br/>
              <w:t xml:space="preserve">3333 California Street </w:t>
              <w:br/>
              <w:t xml:space="preserve">Office of Research, Suite 315 </w:t>
              <w:br/>
              <w:t xml:space="preserve">San Francisco, CA 94118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93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ACHI, Ghassan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pp Ile De France 8 Ambroise Pare </w:t>
              <w:br/>
              <w:t xml:space="preserve">Hopital Ambroise Pare </w:t>
              <w:br/>
              <w:t xml:space="preserve">9 avenue Charles de Gaulle </w:t>
              <w:br/>
              <w:t xml:space="preserve">Laboratoire d'Anatomopathologie </w:t>
              <w:br/>
              <w:t xml:space="preserve">Boulogne Billancourt, 92100 </w:t>
              <w:br/>
              <w:t xml:space="preserve">France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ssetta, Bertrand, Phar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rthod, Frederique, MD (Previous)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94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urie, Yoav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haare Zedek Medical Center </w:t>
              <w:br/>
              <w:t xml:space="preserve">Helsinki Committee </w:t>
              <w:br/>
              <w:t xml:space="preserve">12 Shmuel Beit St; Pob 3235 </w:t>
              <w:br/>
              <w:t xml:space="preserve">Jerusalem, 91031 </w:t>
              <w:br/>
              <w:t xml:space="preserve">Israe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95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Ben-Ari, Ziv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el-Hashomer Hospital </w:t>
              <w:br/>
              <w:t xml:space="preserve"> Sheba Medical Center </w:t>
              <w:br/>
              <w:t xml:space="preserve">Tel-Hashomer </w:t>
              <w:br/>
              <w:t xml:space="preserve">Ramat Gan, 52621 </w:t>
              <w:br/>
              <w:t xml:space="preserve">Israe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96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Zuckerman, Eli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ady Davis Carmel Medical Center </w:t>
              <w:br/>
              <w:t xml:space="preserve">Helsinki Committee </w:t>
              <w:br/>
              <w:t xml:space="preserve">7 Michal Street </w:t>
              <w:br/>
              <w:t xml:space="preserve">Haifa, 34362 </w:t>
              <w:br/>
              <w:t xml:space="preserve">Israe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97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aruch, Yaacov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ambam Medical Center </w:t>
              <w:br/>
              <w:t xml:space="preserve">Helsinki Committee </w:t>
              <w:br/>
              <w:t xml:space="preserve">8 Ha'alia St.bat-galim </w:t>
              <w:br/>
              <w:t xml:space="preserve">Pob 9602 </w:t>
              <w:br/>
              <w:t xml:space="preserve">Haifa, 31096 </w:t>
              <w:br/>
              <w:t xml:space="preserve">Israe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98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afadi, Rifaat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ly Family Hospital </w:t>
              <w:br/>
              <w:t xml:space="preserve">Holy Family Hospital </w:t>
              <w:br/>
              <w:t xml:space="preserve">P.o.box 8 </w:t>
              <w:br/>
              <w:t xml:space="preserve">Nazareth, 16100 </w:t>
              <w:br/>
              <w:t xml:space="preserve">Israel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099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nns, Michael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k-Kommission Der Medizinischen Hochschule Hannover </w:t>
              <w:br/>
              <w:t xml:space="preserve">Carl-neuberg-str. 1 </w:t>
              <w:br/>
              <w:t xml:space="preserve">Hannover, 30625 </w:t>
              <w:br/>
              <w:t xml:space="preserve">Germany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eger, 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00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eckebaum, Susanne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k-Kommission Der Medizinischen Hochschule Hannover </w:t>
              <w:br/>
              <w:t xml:space="preserve">Carl-neuberg-str. 1 </w:t>
              <w:br/>
              <w:t xml:space="preserve">Hannover, 30625 </w:t>
              <w:br/>
              <w:t xml:space="preserve">Germany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eger, 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01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erg, Thomas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iermer, Michael, MD (Previous)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k-Kommission Der Medizinischen Hochschule Hannover </w:t>
              <w:br/>
              <w:t xml:space="preserve">Carl-neuberg-str. 1 </w:t>
              <w:br/>
              <w:t xml:space="preserve">Hannover, 30625 </w:t>
              <w:br/>
              <w:t xml:space="preserve">Germany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eger, 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02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rken, Guido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k-Kommission Der Medizinischen Hochschule Hannover </w:t>
              <w:br/>
              <w:t xml:space="preserve">Carl-neuberg-str. 1 </w:t>
              <w:br/>
              <w:t xml:space="preserve">Hannover, 30625 </w:t>
              <w:br/>
              <w:t xml:space="preserve">Germany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eger, 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03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lass, Dietmar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k-Kommission Der Medizinischen Hochschule Hannover </w:t>
              <w:br/>
              <w:t xml:space="preserve">Carl-neuberg-str. 1 </w:t>
              <w:br/>
              <w:t xml:space="preserve">Hannover, 30625 </w:t>
              <w:br/>
              <w:t xml:space="preserve">Germany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eger, 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04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ueth, Stefan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k-Kommission Der Medizinischen Hochschule Hannover </w:t>
              <w:br/>
              <w:t xml:space="preserve">Carl-neuberg-str. 1 </w:t>
              <w:br/>
              <w:t xml:space="preserve">Hannover, 30625 </w:t>
              <w:br/>
              <w:t xml:space="preserve">Germany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eger, 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05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ieron, Andreas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kkommission Des Landes Oberoesterreich </w:t>
              <w:br/>
              <w:t xml:space="preserve">Landesnervenklinik Wagner-jauregg </w:t>
              <w:br/>
              <w:t xml:space="preserve">Wagner-jauregg Weg 15 </w:t>
              <w:br/>
              <w:t xml:space="preserve">Linz, 4020 </w:t>
              <w:br/>
              <w:t xml:space="preserve">Austri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cher, Johannes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06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ellhaupt, Beat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antonale Ethikkommission Zurich </w:t>
              <w:br/>
              <w:t xml:space="preserve">Sonneggstrasse 12 </w:t>
              <w:br/>
              <w:t xml:space="preserve">Zurich, 8091 </w:t>
              <w:br/>
              <w:t xml:space="preserve">Switzerland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ssi, Erich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07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uber, Rudolf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kkommission Des Landes Oberoesterreich </w:t>
              <w:br/>
              <w:t xml:space="preserve">Landesnervenklinik Wagner-jauregg </w:t>
              <w:br/>
              <w:t xml:space="preserve">Wagner-jauregg Weg 15 </w:t>
              <w:br/>
              <w:t xml:space="preserve">Linz, 4020 </w:t>
              <w:br/>
              <w:t xml:space="preserve">Austri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cher, Johannes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08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im, Markus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im, Markus (Previous)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kkommission Beider Basel (Ekbb) </w:t>
              <w:br/>
              <w:t xml:space="preserve">Hebelstrasse 53 </w:t>
              <w:br/>
              <w:t xml:space="preserve">Basel, 4056 </w:t>
              <w:br/>
              <w:t xml:space="preserve">Switzerland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ruchoud, Andre, M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09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ffin, Carla S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joint Health Research Ethics Board </w:t>
              <w:br/>
              <w:t xml:space="preserve">3rd floor Mackimmie Library Tower (MLT 300) </w:t>
              <w:br/>
              <w:t xml:space="preserve">2500 University Drive NW </w:t>
              <w:br/>
              <w:t xml:space="preserve">Calgary, AB T2N 1N4 </w:t>
              <w:br/>
              <w:t xml:space="preserve">Canad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e, Stacey, P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10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renas, Juan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renas, Juan, MD, PhD (Previous)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spital General Universitario De Alicante </w:t>
              <w:br/>
              <w:t xml:space="preserve">Avda. Pintor Baeza, 12 </w:t>
              <w:br/>
              <w:t xml:space="preserve">Ed. Gris Planta 3 </w:t>
              <w:br/>
              <w:t xml:space="preserve">Alicante, 03010 </w:t>
              <w:br/>
              <w:t xml:space="preserve">Spain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spital Donostia </w:t>
              <w:br/>
              <w:t xml:space="preserve">Secretaria Del Ceic </w:t>
              <w:br/>
              <w:t xml:space="preserve">Paseo Doctor Beguiristain, S/n </w:t>
              <w:br/>
              <w:t xml:space="preserve">San Sebastian, Guipuzcoa 20014 </w:t>
              <w:br/>
              <w:t xml:space="preserve">Spain 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rga De La Parte, Jose Francisco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11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e, Tonny Mengche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son, Sharon Lynn, MSN, RN, CNS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12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ba, Laura M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genstein, Fredric Gary, MD (Previous)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. Luke's Hospital </w:t>
              <w:br/>
              <w:t xml:space="preserve">4401 Wornall Road </w:t>
              <w:br/>
              <w:t xml:space="preserve">Institutional Review Board </w:t>
              <w:br/>
              <w:t xml:space="preserve">Kansas City, MO 64111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13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Zeuzem, Stefan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thikkommission Der Medizinische Hochschule Hannover </w:t>
              <w:br/>
              <w:t xml:space="preserve">Carl-neuberg-strasse 1 </w:t>
              <w:br/>
              <w:t xml:space="preserve">Hannover, 30625 </w:t>
              <w:br/>
              <w:t xml:space="preserve">Germany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eger, HD</w:t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14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ao, Michael, M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 </w:t>
              <w:br/>
              <w:t xml:space="preserve">Ste 300 </w:t>
              <w:br/>
              <w:t xml:space="preserve">Cincinnati, OH 45242 </w:t>
              <w:br/>
              <w:t xml:space="preserve">USA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ulman Associates Irb </w:t>
              <w:br/>
              <w:t xml:space="preserve">4445 Lake Forest Drive </w:t>
              <w:br/>
              <w:t xml:space="preserve">Cincinnati, OH 45242 </w:t>
              <w:br/>
              <w:t xml:space="preserve">USA (Previous)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452-020-0115*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ilvain, Christine, MD, PhD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pp Ile De France 8 Ambroise Pare </w:t>
              <w:br/>
              <w:t xml:space="preserve">Hopital Ambroise Pare </w:t>
              <w:br/>
              <w:t xml:space="preserve">9 avenue Charles de Gaulle </w:t>
              <w:br/>
              <w:t xml:space="preserve">Boulogne Billancourt, 92100 </w:t>
              <w:br/>
              <w:t xml:space="preserve">France 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irpersons: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ind w:left="108" w:right="10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ssetta, Bertrand, PharmD</w:t>
            </w:r>
          </w:p>
        </w:tc>
      </w:tr>
    </w:tbl>
    <w:p>
      <w:pPr>
        <w:pStyle w:val="Normal"/>
        <w:widowControl w:val="false"/>
        <w:autoSpaceDE w:val="false"/>
        <w:spacing w:lineRule="auto" w:line="276" w:before="0" w:after="0"/>
        <w:ind w:left="120" w:right="120" w:hanging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  <w:bookmarkStart w:id="0" w:name="page_total"/>
      <w:bookmarkStart w:id="1" w:name="page_total_master0"/>
      <w:bookmarkStart w:id="2" w:name="page_total"/>
      <w:bookmarkStart w:id="3" w:name="page_total_master0"/>
      <w:bookmarkEnd w:id="2"/>
      <w:bookmarkEnd w:id="3"/>
    </w:p>
    <w:sectPr>
      <w:footerReference w:type="default" r:id="rId2"/>
      <w:type w:val="nextPage"/>
      <w:pgSz w:w="12240" w:h="15840"/>
      <w:pgMar w:left="1420" w:right="1440" w:gutter="0" w:header="0" w:top="1320" w:footer="245" w:bottom="13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clear" w:pos="720"/>
        <w:tab w:val="center" w:pos="4788" w:leader="none"/>
        <w:tab w:val="right" w:pos="9468" w:leader="none"/>
      </w:tabs>
      <w:autoSpaceDE w:val="false"/>
      <w:spacing w:lineRule="auto" w:line="240" w:before="0" w:after="0"/>
      <w:ind w:left="120" w:right="120" w:hanging="0"/>
      <w:jc w:val="right"/>
      <w:rPr>
        <w:rFonts w:ascii="Arial" w:hAnsi="Arial" w:cs="Arial"/>
        <w:color w:val="000000"/>
        <w:sz w:val="18"/>
        <w:szCs w:val="18"/>
      </w:rPr>
    </w:pPr>
    <w:r>
      <w:rPr>
        <w:rFonts w:cs="Arial" w:ascii="Arial" w:hAnsi="Arial"/>
        <w:color w:val="000000"/>
        <w:sz w:val="18"/>
        <w:szCs w:val="18"/>
      </w:rPr>
      <w:t xml:space="preserve">Page </w:t>
    </w:r>
    <w:r>
      <w:rPr>
        <w:rFonts w:cs="Arial" w:ascii="Arial" w:hAnsi="Arial"/>
        <w:color w:val="000000"/>
        <w:sz w:val="18"/>
        <w:szCs w:val="18"/>
      </w:rPr>
      <w:fldChar w:fldCharType="begin"/>
    </w:r>
    <w:r>
      <w:rPr>
        <w:sz w:val="18"/>
        <w:szCs w:val="18"/>
        <w:rFonts w:cs="Arial" w:ascii="Arial" w:hAnsi="Arial"/>
        <w:color w:val="000000"/>
      </w:rPr>
      <w:instrText xml:space="preserve"> PAGE \* ARABIC </w:instrText>
    </w:r>
    <w:r>
      <w:rPr>
        <w:sz w:val="18"/>
        <w:szCs w:val="18"/>
        <w:rFonts w:cs="Arial" w:ascii="Arial" w:hAnsi="Arial"/>
        <w:color w:val="000000"/>
      </w:rPr>
      <w:fldChar w:fldCharType="separate"/>
    </w:r>
    <w:r>
      <w:rPr>
        <w:sz w:val="18"/>
        <w:szCs w:val="18"/>
        <w:rFonts w:cs="Arial" w:ascii="Arial" w:hAnsi="Arial"/>
        <w:color w:val="000000"/>
      </w:rPr>
      <w:t>23</w:t>
    </w:r>
    <w:r>
      <w:rPr>
        <w:sz w:val="18"/>
        <w:szCs w:val="18"/>
        <w:rFonts w:cs="Arial" w:ascii="Arial" w:hAnsi="Arial"/>
        <w:color w:val="000000"/>
      </w:rPr>
      <w:fldChar w:fldCharType="end"/>
    </w:r>
    <w:r>
      <w:rPr>
        <w:rFonts w:cs="Arial" w:ascii="Arial" w:hAnsi="Arial"/>
        <w:color w:val="000000"/>
        <w:sz w:val="18"/>
        <w:szCs w:val="18"/>
      </w:rPr>
      <w:t xml:space="preserve"> Of </w:t>
    </w:r>
    <w:r>
      <w:rPr>
        <w:rFonts w:cs="Arial" w:ascii="Arial" w:hAnsi="Arial"/>
        <w:color w:val="000000"/>
        <w:sz w:val="18"/>
        <w:szCs w:val="18"/>
      </w:rPr>
      <w:fldChar w:fldCharType="begin"/>
    </w:r>
    <w:r>
      <w:rPr>
        <w:sz w:val="18"/>
        <w:szCs w:val="18"/>
        <w:rFonts w:cs="Arial" w:ascii="Arial" w:hAnsi="Arial"/>
        <w:color w:val="000000"/>
      </w:rPr>
      <w:instrText xml:space="preserve"> NUMPAGES \* ARABIC </w:instrText>
    </w:r>
    <w:r>
      <w:rPr>
        <w:sz w:val="18"/>
        <w:szCs w:val="18"/>
        <w:rFonts w:cs="Arial" w:ascii="Arial" w:hAnsi="Arial"/>
        <w:color w:val="000000"/>
      </w:rPr>
      <w:fldChar w:fldCharType="separate"/>
    </w:r>
    <w:r>
      <w:rPr>
        <w:sz w:val="18"/>
        <w:szCs w:val="18"/>
        <w:rFonts w:cs="Arial" w:ascii="Arial" w:hAnsi="Arial"/>
        <w:color w:val="000000"/>
      </w:rPr>
      <w:t>23</w:t>
    </w:r>
    <w:r>
      <w:rPr>
        <w:sz w:val="18"/>
        <w:szCs w:val="18"/>
        <w:rFonts w:cs="Arial" w:ascii="Arial" w:hAnsi="Arial"/>
        <w:color w:val="000000"/>
      </w:rPr>
      <w:fldChar w:fldCharType="end"/>
    </w:r>
  </w:p>
  <w:p>
    <w:pPr>
      <w:pStyle w:val="Normal"/>
      <w:widowControl w:val="false"/>
      <w:tabs>
        <w:tab w:val="clear" w:pos="720"/>
        <w:tab w:val="center" w:pos="4788" w:leader="none"/>
        <w:tab w:val="right" w:pos="9468" w:leader="none"/>
      </w:tabs>
      <w:autoSpaceDE w:val="false"/>
      <w:spacing w:lineRule="auto" w:line="240" w:before="0" w:after="0"/>
      <w:ind w:left="120" w:right="120" w:hanging="0"/>
      <w:rPr>
        <w:rFonts w:ascii="Arial" w:hAnsi="Arial" w:cs="Calibri"/>
        <w:color w:val="000000"/>
        <w:sz w:val="18"/>
        <w:szCs w:val="18"/>
      </w:rPr>
    </w:pPr>
    <w:r>
      <w:rPr>
        <w:rFonts w:cs="Calibri" w:ascii="Arial" w:hAnsi="Arial"/>
        <w:color w:val="000000"/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00:14:00Z</dcterms:created>
  <dc:creator>BMS</dc:creator>
  <dc:description>Generated by Oracle BI Publisher 11.1.1.7.140715</dc:description>
  <cp:keywords/>
  <dc:language>en-US</dc:language>
  <cp:lastModifiedBy>Dena McWain</cp:lastModifiedBy>
  <dcterms:modified xsi:type="dcterms:W3CDTF">2016-03-29T15:20:00Z</dcterms:modified>
  <cp:revision>3</cp:revision>
  <dc:subject/>
  <dc:title>RTF Template</dc:title>
</cp:coreProperties>
</file>